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2FF" w:rsidRPr="00EA3DF1" w:rsidRDefault="00EA3DF1" w:rsidP="00EA3DF1">
      <w:pPr>
        <w:autoSpaceDE w:val="0"/>
        <w:autoSpaceDN w:val="0"/>
        <w:adjustRightInd w:val="0"/>
        <w:snapToGrid w:val="0"/>
        <w:spacing w:line="480" w:lineRule="auto"/>
        <w:rPr>
          <w:rFonts w:cs="Times New Roman" w:hint="eastAsia"/>
          <w:b/>
          <w:color w:val="000000"/>
          <w:kern w:val="0"/>
          <w:szCs w:val="24"/>
        </w:rPr>
      </w:pPr>
      <w:r>
        <w:rPr>
          <w:rFonts w:cs="Times New Roman" w:hint="eastAsia"/>
          <w:b/>
          <w:color w:val="000000"/>
          <w:kern w:val="0"/>
          <w:szCs w:val="24"/>
        </w:rPr>
        <w:t>T</w:t>
      </w:r>
      <w:r>
        <w:rPr>
          <w:rFonts w:cs="Times New Roman"/>
          <w:b/>
          <w:color w:val="000000"/>
          <w:kern w:val="0"/>
          <w:szCs w:val="24"/>
        </w:rPr>
        <w:t xml:space="preserve">able S2. </w:t>
      </w:r>
      <w:r>
        <w:rPr>
          <w:rFonts w:cs="Times New Roman"/>
          <w:color w:val="000000"/>
          <w:kern w:val="0"/>
          <w:szCs w:val="24"/>
        </w:rPr>
        <w:t xml:space="preserve">Genes, miRNAs, and </w:t>
      </w:r>
      <w:proofErr w:type="spellStart"/>
      <w:r>
        <w:rPr>
          <w:rFonts w:cs="Times New Roman"/>
          <w:color w:val="000000"/>
          <w:kern w:val="0"/>
          <w:szCs w:val="24"/>
        </w:rPr>
        <w:t>lncRNAs</w:t>
      </w:r>
      <w:proofErr w:type="spellEnd"/>
      <w:r>
        <w:rPr>
          <w:rFonts w:cs="Times New Roman"/>
          <w:color w:val="000000"/>
          <w:kern w:val="0"/>
          <w:szCs w:val="24"/>
        </w:rPr>
        <w:t xml:space="preserve"> differentially expressed both in the TCGA and GEO cohorts.</w:t>
      </w:r>
    </w:p>
    <w:tbl>
      <w:tblPr>
        <w:tblW w:w="39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2159"/>
        <w:gridCol w:w="1636"/>
      </w:tblGrid>
      <w:tr w:rsidR="00EA3DF1" w:rsidRPr="00B35746" w:rsidTr="00EA3DF1">
        <w:trPr>
          <w:trHeight w:val="276"/>
        </w:trPr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ype</w:t>
            </w:r>
          </w:p>
        </w:tc>
        <w:tc>
          <w:tcPr>
            <w:tcW w:w="21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  <w:r w:rsidR="00BC3EF2" w:rsidRPr="00C213AF">
              <w:rPr>
                <w:rFonts w:eastAsia="等线" w:cs="Times New Roman"/>
                <w:color w:val="000000"/>
                <w:kern w:val="0"/>
                <w:szCs w:val="24"/>
              </w:rPr>
              <w:t>-I</w:t>
            </w: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nfiltration/Low</w:t>
            </w:r>
            <w:r w:rsidR="00BC3EF2" w:rsidRPr="00C213AF">
              <w:rPr>
                <w:rFonts w:eastAsia="等线" w:cs="Times New Roman"/>
                <w:color w:val="000000"/>
                <w:kern w:val="0"/>
                <w:szCs w:val="24"/>
              </w:rPr>
              <w:t>-I</w:t>
            </w: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nfiltratio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RF4</w:t>
            </w:r>
          </w:p>
        </w:tc>
        <w:tc>
          <w:tcPr>
            <w:tcW w:w="7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2RY</w:t>
            </w:r>
            <w:bookmarkStart w:id="0" w:name="_GoBack"/>
            <w:bookmarkEnd w:id="0"/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XCR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GL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F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YB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16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3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CGR2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ILRB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FAP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ECR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QC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YROB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S4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6orf5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RF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P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PR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COLC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NASE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R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RHGAP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TGD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AX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L2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MH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CST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2M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CP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PR1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POB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ARRES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AC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ZM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PI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CKR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L1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USP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AIR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EVI2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79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IMAP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IMAP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XCR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PO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TLA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IRP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BTN3A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ILRB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TAB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BA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K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BTN3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ZB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IMAP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SF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GAT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ELPLG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ERPING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BC1D10C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PB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EMILIN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ASH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7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ORO1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R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EVI2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PSM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5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NCKAP1L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XCL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QA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NFRSF1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EBP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ZM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TSL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YB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ERMT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ST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HI3L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5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IIT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KN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ERPIN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Q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NFRSF1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IGLEC1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A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TM2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LAMF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S4A6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AF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NKG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AGA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L7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AS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20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S4A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L2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L10R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NASE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CAM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NFRSF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VCAM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NXA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DGFR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TSS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OL6A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M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PA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RB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R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L3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VIM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JAK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T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8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O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YZ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DM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APTM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OLFML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2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CP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K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NFRSF1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PEG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R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LAMF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YO1G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ASAL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MEM176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RF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GLL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AM46C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9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XCR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TSK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IGLEC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CER1G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RF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ST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KCTD1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79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MOD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Q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TSZ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REL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RG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MEM11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HLA-C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BP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TGB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OLR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IT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3D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0orf5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0orf1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IMAP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BD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LEC10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SF1R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IF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BGN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HEMIS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3E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L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IM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AM26F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1orf16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TMEM176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SF2R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GJ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TP2A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R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RGS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CP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PR1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MP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FMNL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CAP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R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PTPRC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NLY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IL2RG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CL1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ERL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CD1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RHGDIB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STA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OTOP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OTX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EPCAM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SLC35G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96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7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9a-3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8a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20a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49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50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miR-146a-5p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EA3DF1" w:rsidRPr="00B35746" w:rsidTr="00EA3DF1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lncRNA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AL928768.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EA3DF1" w:rsidRPr="00B35746" w:rsidRDefault="00EA3DF1" w:rsidP="003839CF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35746">
              <w:rPr>
                <w:rFonts w:eastAsia="等线" w:cs="Times New Roman"/>
                <w:color w:val="000000"/>
                <w:kern w:val="0"/>
                <w:szCs w:val="24"/>
              </w:rPr>
              <w:t>up</w:t>
            </w:r>
          </w:p>
        </w:tc>
      </w:tr>
    </w:tbl>
    <w:p w:rsidR="00EA3DF1" w:rsidRDefault="00EA3DF1">
      <w:pPr>
        <w:rPr>
          <w:rFonts w:hint="eastAsia"/>
        </w:rPr>
      </w:pPr>
    </w:p>
    <w:sectPr w:rsidR="00EA3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jIGEiYWRsbm5ko6SsGpxcWZ+XkgBYa1AC+aHycsAAAA"/>
  </w:docVars>
  <w:rsids>
    <w:rsidRoot w:val="00B35746"/>
    <w:rsid w:val="00B35746"/>
    <w:rsid w:val="00BC3EF2"/>
    <w:rsid w:val="00C213AF"/>
    <w:rsid w:val="00DC02FF"/>
    <w:rsid w:val="00EA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073C"/>
  <w15:chartTrackingRefBased/>
  <w15:docId w15:val="{9B6EA64D-953D-4C36-BF81-DD546397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4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50</Words>
  <Characters>2954</Characters>
  <Application>Microsoft Office Word</Application>
  <DocSecurity>0</DocSecurity>
  <Lines>54</Lines>
  <Paragraphs>27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詹成</cp:lastModifiedBy>
  <cp:revision>4</cp:revision>
  <dcterms:created xsi:type="dcterms:W3CDTF">2021-10-26T14:33:00Z</dcterms:created>
  <dcterms:modified xsi:type="dcterms:W3CDTF">2021-10-26T14:37:00Z</dcterms:modified>
</cp:coreProperties>
</file>